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B00B7" w14:textId="414F3E62" w:rsidR="009B6BDE" w:rsidRDefault="00E81B6C" w:rsidP="00BE4BC3">
      <w:pPr>
        <w:pStyle w:val="Title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ppendix </w:t>
      </w:r>
    </w:p>
    <w:p w14:paraId="7585E71B" w14:textId="2CFFE39B" w:rsidR="00BE4BC3" w:rsidRDefault="00BE4BC3" w:rsidP="00BE4BC3">
      <w:pPr>
        <w:rPr>
          <w:lang w:val="en-US"/>
        </w:rPr>
      </w:pPr>
    </w:p>
    <w:p w14:paraId="6FCB8141" w14:textId="7C6175B8" w:rsidR="00BE4BC3" w:rsidRPr="00A450BB" w:rsidRDefault="00BE4BC3" w:rsidP="00A450BB">
      <w:pPr>
        <w:pStyle w:val="Heading1"/>
      </w:pPr>
      <w:r w:rsidRPr="00A450BB">
        <w:t>Would you like to participate in this study?</w:t>
      </w:r>
    </w:p>
    <w:p w14:paraId="41EE0AFB" w14:textId="49D65554" w:rsidR="00305235" w:rsidRPr="00305235" w:rsidRDefault="00305235" w:rsidP="00305235">
      <w:pPr>
        <w:pStyle w:val="ListParagraph"/>
        <w:numPr>
          <w:ilvl w:val="0"/>
          <w:numId w:val="9"/>
        </w:numPr>
        <w:rPr>
          <w:lang w:val="en-US"/>
        </w:rPr>
      </w:pPr>
      <w:r w:rsidRPr="00305235">
        <w:rPr>
          <w:lang w:val="en-US"/>
        </w:rPr>
        <w:t>Yes</w:t>
      </w:r>
    </w:p>
    <w:p w14:paraId="73FF3BB5" w14:textId="0884B708" w:rsidR="00BE4BC3" w:rsidRPr="00305235" w:rsidRDefault="00305235" w:rsidP="00305235">
      <w:pPr>
        <w:pStyle w:val="ListParagraph"/>
        <w:numPr>
          <w:ilvl w:val="0"/>
          <w:numId w:val="9"/>
        </w:numPr>
        <w:rPr>
          <w:rtl/>
          <w:lang w:val="en-US"/>
        </w:rPr>
      </w:pPr>
      <w:r w:rsidRPr="00305235">
        <w:rPr>
          <w:lang w:val="en-US"/>
        </w:rPr>
        <w:t>No</w:t>
      </w:r>
    </w:p>
    <w:p w14:paraId="5326469A" w14:textId="65159C19" w:rsidR="00E81B6C" w:rsidRPr="00E81B6C" w:rsidRDefault="00BE4BC3" w:rsidP="00A450BB">
      <w:pPr>
        <w:pStyle w:val="Heading1"/>
      </w:pPr>
      <w:r w:rsidRPr="00E7272C">
        <w:t xml:space="preserve">Sociodemographic </w:t>
      </w:r>
      <w:r w:rsidR="00305235" w:rsidRPr="00E7272C">
        <w:t>characteristics</w:t>
      </w:r>
      <w:r w:rsidR="00305235">
        <w:t>: -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81B6C" w14:paraId="62936788" w14:textId="77777777" w:rsidTr="00E81B6C">
        <w:tc>
          <w:tcPr>
            <w:tcW w:w="4675" w:type="dxa"/>
          </w:tcPr>
          <w:p w14:paraId="2DB8D3F1" w14:textId="77777777" w:rsidR="00E81B6C" w:rsidRPr="00BE4BC3" w:rsidRDefault="00E81B6C" w:rsidP="00E81B6C">
            <w:pPr>
              <w:pStyle w:val="Heading2"/>
              <w:outlineLvl w:val="1"/>
              <w:rPr>
                <w:lang w:val="en-US"/>
              </w:rPr>
            </w:pPr>
            <w:r w:rsidRPr="00BE4BC3">
              <w:rPr>
                <w:lang w:val="en-US"/>
              </w:rPr>
              <w:t>District (West Bank and Gaza)</w:t>
            </w:r>
          </w:p>
          <w:p w14:paraId="26A79147" w14:textId="77777777" w:rsidR="00E81B6C" w:rsidRPr="00BE4BC3" w:rsidRDefault="00E81B6C" w:rsidP="00E81B6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BE4BC3">
              <w:rPr>
                <w:lang w:val="en-US"/>
              </w:rPr>
              <w:t>North</w:t>
            </w:r>
          </w:p>
          <w:p w14:paraId="057D2AA3" w14:textId="77777777" w:rsidR="00E81B6C" w:rsidRPr="00BE4BC3" w:rsidRDefault="00E81B6C" w:rsidP="00E81B6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BE4BC3">
              <w:rPr>
                <w:lang w:val="en-US"/>
              </w:rPr>
              <w:t xml:space="preserve">Middle </w:t>
            </w:r>
          </w:p>
          <w:p w14:paraId="3B3AD083" w14:textId="1EA314BD" w:rsidR="00E81B6C" w:rsidRPr="00E81B6C" w:rsidRDefault="00E81B6C" w:rsidP="00E81B6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BE4BC3">
              <w:rPr>
                <w:lang w:val="en-US"/>
              </w:rPr>
              <w:t xml:space="preserve">South </w:t>
            </w:r>
          </w:p>
        </w:tc>
        <w:tc>
          <w:tcPr>
            <w:tcW w:w="4675" w:type="dxa"/>
          </w:tcPr>
          <w:p w14:paraId="76286EF1" w14:textId="77777777" w:rsidR="00E81B6C" w:rsidRPr="00BE4BC3" w:rsidRDefault="00E81B6C" w:rsidP="00E81B6C">
            <w:pPr>
              <w:pStyle w:val="Heading2"/>
              <w:outlineLvl w:val="1"/>
              <w:rPr>
                <w:lang w:val="en-US"/>
              </w:rPr>
            </w:pPr>
            <w:r w:rsidRPr="00BE4BC3">
              <w:rPr>
                <w:lang w:val="en-US"/>
              </w:rPr>
              <w:t>Social status</w:t>
            </w:r>
          </w:p>
          <w:p w14:paraId="08351687" w14:textId="77777777" w:rsidR="00E81B6C" w:rsidRPr="00BE4BC3" w:rsidRDefault="00E81B6C" w:rsidP="00E81B6C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BE4BC3">
              <w:rPr>
                <w:lang w:val="en-US"/>
              </w:rPr>
              <w:t>Unmarried</w:t>
            </w:r>
          </w:p>
          <w:p w14:paraId="77ADFFFF" w14:textId="77777777" w:rsidR="00E81B6C" w:rsidRPr="00BE4BC3" w:rsidRDefault="00E81B6C" w:rsidP="00E81B6C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BE4BC3">
              <w:rPr>
                <w:lang w:val="en-US"/>
              </w:rPr>
              <w:t xml:space="preserve">Married  </w:t>
            </w:r>
          </w:p>
          <w:p w14:paraId="5A5DFBD8" w14:textId="77777777" w:rsidR="00E81B6C" w:rsidRDefault="00E81B6C" w:rsidP="00BE4BC3">
            <w:pPr>
              <w:rPr>
                <w:lang w:val="en-US"/>
              </w:rPr>
            </w:pPr>
          </w:p>
        </w:tc>
      </w:tr>
      <w:tr w:rsidR="00E81B6C" w14:paraId="4FC5E8C0" w14:textId="77777777" w:rsidTr="00E81B6C">
        <w:tc>
          <w:tcPr>
            <w:tcW w:w="4675" w:type="dxa"/>
          </w:tcPr>
          <w:p w14:paraId="4BF7B2FC" w14:textId="439D7EC8" w:rsidR="00E81B6C" w:rsidRDefault="00E81B6C" w:rsidP="00E81B6C">
            <w:pPr>
              <w:pStyle w:val="Heading2"/>
              <w:spacing w:line="259" w:lineRule="auto"/>
              <w:outlineLvl w:val="1"/>
              <w:rPr>
                <w:lang w:val="en-US"/>
              </w:rPr>
            </w:pPr>
            <w:r w:rsidRPr="00E81B6C">
              <w:rPr>
                <w:lang w:val="en-US"/>
              </w:rPr>
              <w:t>Age (years)</w:t>
            </w:r>
            <w:r>
              <w:rPr>
                <w:lang w:val="en-US"/>
              </w:rPr>
              <w:t>: -------</w:t>
            </w:r>
          </w:p>
        </w:tc>
        <w:tc>
          <w:tcPr>
            <w:tcW w:w="4675" w:type="dxa"/>
          </w:tcPr>
          <w:p w14:paraId="789A3A92" w14:textId="5303F04C" w:rsidR="00E81B6C" w:rsidRPr="00E81B6C" w:rsidRDefault="00E81B6C" w:rsidP="00E81B6C">
            <w:pPr>
              <w:pStyle w:val="Heading2"/>
              <w:spacing w:line="259" w:lineRule="auto"/>
              <w:outlineLvl w:val="1"/>
              <w:rPr>
                <w:lang w:val="en-US"/>
              </w:rPr>
            </w:pPr>
            <w:r w:rsidRPr="00E81B6C">
              <w:rPr>
                <w:lang w:val="en-US"/>
              </w:rPr>
              <w:t>Number of patients\day</w:t>
            </w:r>
            <w:r>
              <w:rPr>
                <w:lang w:val="en-US"/>
              </w:rPr>
              <w:t>: -------</w:t>
            </w:r>
          </w:p>
        </w:tc>
      </w:tr>
      <w:tr w:rsidR="00E81B6C" w14:paraId="0FB7F978" w14:textId="77777777" w:rsidTr="00E81B6C">
        <w:tc>
          <w:tcPr>
            <w:tcW w:w="4675" w:type="dxa"/>
          </w:tcPr>
          <w:p w14:paraId="1F6D5A2C" w14:textId="77777777" w:rsidR="00E81B6C" w:rsidRPr="00BE4BC3" w:rsidRDefault="00E81B6C" w:rsidP="00E81B6C">
            <w:pPr>
              <w:pStyle w:val="Heading2"/>
              <w:outlineLvl w:val="1"/>
              <w:rPr>
                <w:lang w:val="en-US"/>
              </w:rPr>
            </w:pPr>
            <w:r w:rsidRPr="00E81B6C">
              <w:rPr>
                <w:lang w:val="en-US"/>
              </w:rPr>
              <w:t>Specialty</w:t>
            </w:r>
          </w:p>
          <w:p w14:paraId="41291E34" w14:textId="77777777" w:rsidR="00E81B6C" w:rsidRPr="00BE4BC3" w:rsidRDefault="00E81B6C" w:rsidP="00E81B6C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BE4BC3">
              <w:rPr>
                <w:lang w:val="en-US"/>
              </w:rPr>
              <w:t>General practitioner (GPs)</w:t>
            </w:r>
          </w:p>
          <w:p w14:paraId="61789106" w14:textId="77777777" w:rsidR="00E81B6C" w:rsidRPr="00BE4BC3" w:rsidRDefault="00E81B6C" w:rsidP="00E81B6C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BE4BC3">
              <w:rPr>
                <w:lang w:val="en-US"/>
              </w:rPr>
              <w:t>Family medicine</w:t>
            </w:r>
          </w:p>
          <w:p w14:paraId="767EF55F" w14:textId="69606EBD" w:rsidR="00E81B6C" w:rsidRPr="00E81B6C" w:rsidRDefault="00E81B6C" w:rsidP="00E81B6C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E81B6C">
              <w:rPr>
                <w:lang w:val="en-US"/>
              </w:rPr>
              <w:t>Others</w:t>
            </w:r>
          </w:p>
        </w:tc>
        <w:tc>
          <w:tcPr>
            <w:tcW w:w="4675" w:type="dxa"/>
          </w:tcPr>
          <w:p w14:paraId="7F9845BA" w14:textId="546C4675" w:rsidR="00E81B6C" w:rsidRPr="00E81B6C" w:rsidRDefault="00E81B6C" w:rsidP="00E81B6C">
            <w:pPr>
              <w:pStyle w:val="Heading2"/>
              <w:spacing w:line="259" w:lineRule="auto"/>
              <w:outlineLvl w:val="1"/>
              <w:rPr>
                <w:lang w:val="en-US"/>
              </w:rPr>
            </w:pPr>
            <w:r w:rsidRPr="00E81B6C">
              <w:rPr>
                <w:lang w:val="en-US"/>
              </w:rPr>
              <w:t>Experience (years)</w:t>
            </w:r>
            <w:r>
              <w:rPr>
                <w:lang w:val="en-US"/>
              </w:rPr>
              <w:t>: --------</w:t>
            </w:r>
          </w:p>
        </w:tc>
      </w:tr>
      <w:tr w:rsidR="00E81B6C" w14:paraId="00EC60E2" w14:textId="77777777" w:rsidTr="00E81B6C">
        <w:tc>
          <w:tcPr>
            <w:tcW w:w="4675" w:type="dxa"/>
          </w:tcPr>
          <w:p w14:paraId="6F25C014" w14:textId="77777777" w:rsidR="00E81B6C" w:rsidRPr="00BE4BC3" w:rsidRDefault="00E81B6C" w:rsidP="00E81B6C">
            <w:pPr>
              <w:pStyle w:val="Heading2"/>
              <w:outlineLvl w:val="1"/>
              <w:rPr>
                <w:lang w:val="en-US"/>
              </w:rPr>
            </w:pPr>
            <w:r w:rsidRPr="00BE4BC3">
              <w:rPr>
                <w:lang w:val="en-US"/>
              </w:rPr>
              <w:t>Gender</w:t>
            </w:r>
          </w:p>
          <w:p w14:paraId="1646B19C" w14:textId="77777777" w:rsidR="00E81B6C" w:rsidRPr="00BE4BC3" w:rsidRDefault="00E81B6C" w:rsidP="00E81B6C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BE4BC3">
              <w:rPr>
                <w:lang w:val="en-US"/>
              </w:rPr>
              <w:t xml:space="preserve">Female </w:t>
            </w:r>
          </w:p>
          <w:p w14:paraId="1FEA1EAD" w14:textId="42FB8B43" w:rsidR="00E81B6C" w:rsidRPr="00E81B6C" w:rsidRDefault="00E81B6C" w:rsidP="00E81B6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BE4BC3">
              <w:rPr>
                <w:lang w:val="en-US"/>
              </w:rPr>
              <w:t xml:space="preserve">Male </w:t>
            </w:r>
          </w:p>
        </w:tc>
        <w:tc>
          <w:tcPr>
            <w:tcW w:w="4675" w:type="dxa"/>
          </w:tcPr>
          <w:p w14:paraId="343AE069" w14:textId="77777777" w:rsidR="00E81B6C" w:rsidRPr="00BE4BC3" w:rsidRDefault="00E81B6C" w:rsidP="00E81B6C">
            <w:pPr>
              <w:pStyle w:val="Heading2"/>
              <w:outlineLvl w:val="1"/>
              <w:rPr>
                <w:lang w:val="en-US"/>
              </w:rPr>
            </w:pPr>
            <w:r w:rsidRPr="00BE4BC3">
              <w:rPr>
                <w:lang w:val="en-US"/>
              </w:rPr>
              <w:t>Prescriptions written in the last (7 days)</w:t>
            </w:r>
          </w:p>
          <w:p w14:paraId="51BFDAC9" w14:textId="77777777" w:rsidR="00E81B6C" w:rsidRDefault="00E81B6C" w:rsidP="00E81B6C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839252A" w14:textId="77777777" w:rsidR="00E81B6C" w:rsidRPr="00BE4BC3" w:rsidRDefault="00E81B6C" w:rsidP="00E81B6C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E4BC3">
              <w:rPr>
                <w:lang w:val="en-US"/>
              </w:rPr>
              <w:t xml:space="preserve">1-5    </w:t>
            </w:r>
          </w:p>
          <w:p w14:paraId="5353956C" w14:textId="77777777" w:rsidR="00E81B6C" w:rsidRPr="00BE4BC3" w:rsidRDefault="00E81B6C" w:rsidP="00E81B6C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E4BC3">
              <w:rPr>
                <w:lang w:val="en-US"/>
              </w:rPr>
              <w:t>6-10</w:t>
            </w:r>
          </w:p>
          <w:p w14:paraId="73A7A185" w14:textId="62588C35" w:rsidR="00E81B6C" w:rsidRPr="00E81B6C" w:rsidRDefault="00E81B6C" w:rsidP="00E81B6C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E4BC3">
              <w:rPr>
                <w:lang w:val="en-US"/>
              </w:rPr>
              <w:t>More than 10</w:t>
            </w:r>
          </w:p>
        </w:tc>
      </w:tr>
    </w:tbl>
    <w:p w14:paraId="047DF1E9" w14:textId="2578663F" w:rsidR="00534188" w:rsidRDefault="00534188" w:rsidP="00A450BB">
      <w:pPr>
        <w:pStyle w:val="Heading1"/>
      </w:pPr>
      <w:r>
        <w:t>Medical Knowledge: -</w:t>
      </w:r>
    </w:p>
    <w:p w14:paraId="43F6495B" w14:textId="77777777" w:rsidR="00534188" w:rsidRDefault="00534188" w:rsidP="001B62B1">
      <w:pPr>
        <w:pStyle w:val="NoSpacing"/>
        <w:rPr>
          <w:lang w:val="en-US"/>
        </w:rPr>
      </w:pPr>
      <w:r>
        <w:rPr>
          <w:lang w:val="en-US"/>
        </w:rPr>
        <w:t xml:space="preserve"> </w:t>
      </w:r>
    </w:p>
    <w:p w14:paraId="03611088" w14:textId="0B0E9418" w:rsidR="00534188" w:rsidRPr="00534188" w:rsidRDefault="00534188" w:rsidP="008C3E11">
      <w:pPr>
        <w:pStyle w:val="Heading2"/>
        <w:rPr>
          <w:lang w:val="en-US"/>
        </w:rPr>
      </w:pPr>
      <w:r w:rsidRPr="00E81B6C">
        <w:rPr>
          <w:lang w:val="en-US"/>
        </w:rPr>
        <w:t xml:space="preserve">Please indicate your agreement or disagreement with each statement </w:t>
      </w:r>
      <w:r w:rsidR="00241707" w:rsidRPr="00E81B6C">
        <w:rPr>
          <w:lang w:val="en-US"/>
        </w:rPr>
        <w:t>below: -</w:t>
      </w:r>
    </w:p>
    <w:tbl>
      <w:tblPr>
        <w:tblStyle w:val="GridTable1Light"/>
        <w:tblW w:w="9388" w:type="dxa"/>
        <w:tblLook w:val="04A0" w:firstRow="1" w:lastRow="0" w:firstColumn="1" w:lastColumn="0" w:noHBand="0" w:noVBand="1"/>
      </w:tblPr>
      <w:tblGrid>
        <w:gridCol w:w="3944"/>
        <w:gridCol w:w="1361"/>
        <w:gridCol w:w="1361"/>
        <w:gridCol w:w="1361"/>
        <w:gridCol w:w="1361"/>
      </w:tblGrid>
      <w:tr w:rsidR="006D783E" w:rsidRPr="00241707" w14:paraId="5BECC24C" w14:textId="0C466B3A" w:rsidTr="006D7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7B361AFB" w14:textId="62EFC1EC" w:rsidR="00534188" w:rsidRPr="00F774E7" w:rsidRDefault="00534188" w:rsidP="00A450BB">
            <w:pPr>
              <w:pStyle w:val="Heading1"/>
              <w:outlineLvl w:val="0"/>
            </w:pPr>
            <w:r w:rsidRPr="00F774E7">
              <w:t>Statement</w:t>
            </w:r>
          </w:p>
        </w:tc>
        <w:tc>
          <w:tcPr>
            <w:tcW w:w="136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65B5FB01" w14:textId="5798D85E" w:rsidR="00534188" w:rsidRPr="00F774E7" w:rsidRDefault="00534188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116B496E" w14:textId="5BB76B3F" w:rsidR="00534188" w:rsidRPr="00F774E7" w:rsidRDefault="00534188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123466EB" w14:textId="00FC7D0A" w:rsidR="00534188" w:rsidRPr="00F774E7" w:rsidRDefault="00534188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Dis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048C572E" w14:textId="55F995AC" w:rsidR="00534188" w:rsidRPr="00F774E7" w:rsidRDefault="00534188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disagree</w:t>
            </w:r>
          </w:p>
        </w:tc>
      </w:tr>
      <w:tr w:rsidR="006D783E" w:rsidRPr="00241707" w14:paraId="79685165" w14:textId="16F941A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tcBorders>
              <w:top w:val="single" w:sz="12" w:space="0" w:color="000000"/>
              <w:right w:val="single" w:sz="12" w:space="0" w:color="000000"/>
            </w:tcBorders>
          </w:tcPr>
          <w:p w14:paraId="24E6C670" w14:textId="6B49F5D6" w:rsidR="00534188" w:rsidRPr="00305235" w:rsidRDefault="00534188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>Antibiotics are used for the treatment of viral infections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12" w:space="0" w:color="000000"/>
            </w:tcBorders>
          </w:tcPr>
          <w:p w14:paraId="44576E96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693A374C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2E615BE2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73585126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83E" w:rsidRPr="00241707" w14:paraId="4A7F395A" w14:textId="1E2E0276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tcBorders>
              <w:right w:val="single" w:sz="12" w:space="0" w:color="000000"/>
            </w:tcBorders>
          </w:tcPr>
          <w:p w14:paraId="32079A63" w14:textId="0A2100F3" w:rsidR="00534188" w:rsidRPr="00305235" w:rsidRDefault="00534188" w:rsidP="0030523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ntibiotic treatment reduces the severity of URTIs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68BA83D5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660613D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7357CC8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62132D2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83E" w:rsidRPr="00241707" w14:paraId="711DF794" w14:textId="22A786D8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tcBorders>
              <w:right w:val="single" w:sz="12" w:space="0" w:color="000000"/>
            </w:tcBorders>
          </w:tcPr>
          <w:p w14:paraId="0DC80385" w14:textId="22EF5DCB" w:rsidR="00534188" w:rsidRPr="00305235" w:rsidRDefault="00534188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>Antibiotic resistance occurs when a bacteria's sensitivity to antibiotics decreases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4D3BC647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9327E25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9C9F4D6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FECDD2B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83E" w:rsidRPr="00241707" w14:paraId="0CDB1FE0" w14:textId="0CED862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tcBorders>
              <w:right w:val="single" w:sz="12" w:space="0" w:color="000000"/>
            </w:tcBorders>
          </w:tcPr>
          <w:p w14:paraId="25AFD411" w14:textId="770807D2" w:rsidR="00534188" w:rsidRPr="00305235" w:rsidRDefault="00534188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>Self-treatment and antibiotic misuse are two of the most important causes of antibiotic resistance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656747D8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63C2819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47958F2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F403D3E" w14:textId="77777777" w:rsidR="00534188" w:rsidRPr="00241707" w:rsidRDefault="00534188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5EE9A4C" w14:textId="5E51602E" w:rsidR="008C3E11" w:rsidRPr="008C3E11" w:rsidRDefault="008C3E11" w:rsidP="008C3E11">
      <w:pPr>
        <w:pStyle w:val="Heading2"/>
      </w:pPr>
      <w:bookmarkStart w:id="1" w:name="_Hlk121587604"/>
      <w:r w:rsidRPr="00E7272C">
        <w:lastRenderedPageBreak/>
        <w:t>In which of the following situations would an antibiotic prescription be appropriat</w:t>
      </w:r>
      <w:r>
        <w:t>e?</w:t>
      </w:r>
      <w:bookmarkEnd w:id="1"/>
    </w:p>
    <w:tbl>
      <w:tblPr>
        <w:tblStyle w:val="GridTable1Light"/>
        <w:tblW w:w="9411" w:type="dxa"/>
        <w:tblLook w:val="04A0" w:firstRow="1" w:lastRow="0" w:firstColumn="1" w:lastColumn="0" w:noHBand="0" w:noVBand="1"/>
      </w:tblPr>
      <w:tblGrid>
        <w:gridCol w:w="3969"/>
        <w:gridCol w:w="1814"/>
        <w:gridCol w:w="1814"/>
        <w:gridCol w:w="1814"/>
      </w:tblGrid>
      <w:tr w:rsidR="008C3E11" w:rsidRPr="00241707" w14:paraId="0D23CECB" w14:textId="77777777" w:rsidTr="006D7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49618C9E" w14:textId="4FEE0D3C" w:rsidR="008C3E11" w:rsidRPr="00F774E7" w:rsidRDefault="008C3E11" w:rsidP="00A450BB">
            <w:pPr>
              <w:pStyle w:val="Heading1"/>
              <w:outlineLvl w:val="0"/>
            </w:pPr>
            <w:r w:rsidRPr="00F774E7">
              <w:t xml:space="preserve">Situation </w:t>
            </w:r>
          </w:p>
        </w:tc>
        <w:tc>
          <w:tcPr>
            <w:tcW w:w="181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3E5C6DA7" w14:textId="087BC937" w:rsidR="008C3E11" w:rsidRPr="00F774E7" w:rsidRDefault="008C3E11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Correct behavior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 w14:paraId="7AE77ADA" w14:textId="48CBFC0A" w:rsidR="008C3E11" w:rsidRPr="00F774E7" w:rsidRDefault="008C3E11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Incorrect behavior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 w14:paraId="1D60FF93" w14:textId="452BD145" w:rsidR="008C3E11" w:rsidRPr="00F774E7" w:rsidRDefault="008C3E11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Unsure</w:t>
            </w:r>
          </w:p>
        </w:tc>
      </w:tr>
      <w:tr w:rsidR="008C3E11" w:rsidRPr="00241707" w14:paraId="72D439B5" w14:textId="7777777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31C0F479" w14:textId="3C8EC381" w:rsidR="008C3E11" w:rsidRPr="00305235" w:rsidRDefault="008C3E11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>A 40-year-old smoker who coughs up yellow sputum, without fever, normal CXR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/>
            </w:tcBorders>
          </w:tcPr>
          <w:p w14:paraId="526F9EAC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14:paraId="1F2708B9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14:paraId="37866BB0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3E11" w:rsidRPr="00241707" w14:paraId="10D919CA" w14:textId="7777777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52B6C944" w14:textId="2A7E6A4A" w:rsidR="008C3E11" w:rsidRPr="00305235" w:rsidRDefault="008C3E11" w:rsidP="0030523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A 25-year-old, complaining of acute sinusitis for a few days without fever, and examination shows tenderness over the anterior sinuses area 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14:paraId="495420ED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B7FFB2A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7D356A5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3E11" w:rsidRPr="00241707" w14:paraId="5C3B9579" w14:textId="7777777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73BF0EFB" w14:textId="46DE81D0" w:rsidR="008C3E11" w:rsidRPr="00305235" w:rsidRDefault="008C3E11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>A 17-year-old complaining of sore throat, nonproductive cough, Temp: 38, and exam shows tonsillar congestion with no palpable lymph nodes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14:paraId="03AEA0A8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D560F0B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98BF3CF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3E11" w:rsidRPr="00241707" w14:paraId="5710B862" w14:textId="77777777" w:rsidTr="006D783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74E23C6A" w14:textId="2A3BACF0" w:rsidR="008C3E11" w:rsidRPr="00305235" w:rsidRDefault="008C3E11" w:rsidP="00305235">
            <w:pPr>
              <w:rPr>
                <w:b w:val="0"/>
                <w:bCs w:val="0"/>
              </w:rPr>
            </w:pPr>
            <w:r w:rsidRPr="00305235">
              <w:rPr>
                <w:b w:val="0"/>
                <w:bCs w:val="0"/>
              </w:rPr>
              <w:t xml:space="preserve">A pregnant woman given Levofloxacin for acute pneumonia                                                               </w:t>
            </w:r>
          </w:p>
        </w:tc>
        <w:tc>
          <w:tcPr>
            <w:tcW w:w="1814" w:type="dxa"/>
            <w:tcBorders>
              <w:left w:val="single" w:sz="12" w:space="0" w:color="000000"/>
            </w:tcBorders>
          </w:tcPr>
          <w:p w14:paraId="26349935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AE652E8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1076128" w14:textId="77777777" w:rsidR="008C3E11" w:rsidRPr="00241707" w:rsidRDefault="008C3E11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3918890" w14:textId="77777777" w:rsidR="008C3E11" w:rsidRDefault="008C3E11" w:rsidP="00BE4BC3">
      <w:pPr>
        <w:rPr>
          <w:lang w:val="en-US"/>
        </w:rPr>
      </w:pPr>
    </w:p>
    <w:p w14:paraId="7D6BD6DE" w14:textId="1AB23375" w:rsidR="008D68A7" w:rsidRPr="006121C9" w:rsidRDefault="008D68A7" w:rsidP="008D68A7">
      <w:pPr>
        <w:pStyle w:val="Heading2"/>
        <w:rPr>
          <w:lang w:val="en-US"/>
        </w:rPr>
      </w:pPr>
      <w:r>
        <w:rPr>
          <w:lang w:val="en-US"/>
        </w:rPr>
        <w:t xml:space="preserve">Please indicate your </w:t>
      </w:r>
      <w:r w:rsidRPr="008D68A7">
        <w:rPr>
          <w:lang w:val="en-US"/>
        </w:rPr>
        <w:t xml:space="preserve">agreement or disagreement </w:t>
      </w:r>
      <w:r>
        <w:rPr>
          <w:lang w:val="en-US"/>
        </w:rPr>
        <w:t>to the following statements</w:t>
      </w:r>
      <w:r w:rsidRPr="008D68A7">
        <w:t xml:space="preserve"> </w:t>
      </w:r>
      <w:r w:rsidRPr="008D68A7">
        <w:rPr>
          <w:lang w:val="en-US"/>
        </w:rPr>
        <w:t xml:space="preserve">about </w:t>
      </w:r>
      <w:r>
        <w:rPr>
          <w:lang w:val="en-US"/>
        </w:rPr>
        <w:t xml:space="preserve">your attitude to the antibiotic usage: </w:t>
      </w:r>
    </w:p>
    <w:tbl>
      <w:tblPr>
        <w:tblStyle w:val="GridTable1Light"/>
        <w:tblW w:w="9413" w:type="dxa"/>
        <w:tblLook w:val="04A0" w:firstRow="1" w:lastRow="0" w:firstColumn="1" w:lastColumn="0" w:noHBand="0" w:noVBand="1"/>
      </w:tblPr>
      <w:tblGrid>
        <w:gridCol w:w="3969"/>
        <w:gridCol w:w="1361"/>
        <w:gridCol w:w="1361"/>
        <w:gridCol w:w="1361"/>
        <w:gridCol w:w="1361"/>
      </w:tblGrid>
      <w:tr w:rsidR="008D68A7" w:rsidRPr="00241707" w14:paraId="5F3BED79" w14:textId="77777777" w:rsidTr="00A15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13425B0C" w14:textId="77777777" w:rsidR="008D68A7" w:rsidRPr="00F774E7" w:rsidRDefault="008D68A7" w:rsidP="00A450BB">
            <w:pPr>
              <w:pStyle w:val="Heading1"/>
              <w:outlineLvl w:val="0"/>
            </w:pPr>
            <w:r w:rsidRPr="00F774E7">
              <w:t>Statement</w:t>
            </w:r>
          </w:p>
        </w:tc>
        <w:tc>
          <w:tcPr>
            <w:tcW w:w="136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3AB9760" w14:textId="77777777" w:rsidR="008D68A7" w:rsidRPr="00F774E7" w:rsidRDefault="008D68A7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18DB2AAC" w14:textId="77777777" w:rsidR="008D68A7" w:rsidRPr="00F774E7" w:rsidRDefault="008D68A7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2B00D86F" w14:textId="77777777" w:rsidR="008D68A7" w:rsidRPr="00F774E7" w:rsidRDefault="008D68A7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Dis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5A7BECE5" w14:textId="77777777" w:rsidR="008D68A7" w:rsidRPr="00F774E7" w:rsidRDefault="008D68A7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disagree</w:t>
            </w:r>
          </w:p>
        </w:tc>
      </w:tr>
      <w:tr w:rsidR="008D68A7" w:rsidRPr="00241707" w14:paraId="6483A54F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19122475" w14:textId="1CD5AEC0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 xml:space="preserve">Antibiotics do not affect a bacteria's resistance when they are used for respiratory infections.   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12" w:space="0" w:color="000000"/>
            </w:tcBorders>
          </w:tcPr>
          <w:p w14:paraId="680D6CC0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6611F031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59387DF6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6745315D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6411DC24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2969B073" w14:textId="5A719D8F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>Antibiotic resistance can be managed by the use of new antibiotics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56A30311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6B99478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8818BA5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CD720CA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7F3A0356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1C374D89" w14:textId="13B38DA7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  <w:lang w:bidi="ar-JO"/>
              </w:rPr>
              <w:t>When the diagnosis isn't confirmed, it's better to give one or more antibiotics to cover all possible pathogens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0A64F4C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73CD7DF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43267DE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CC79208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54243077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6F9EF08D" w14:textId="4E24A534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>Antibiotics are prescribed when there is a potential risk that a bacteria pathogen is causing the respiratory infection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3F7F4A3B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14FA0C3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36D71ED3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5C65127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76789380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0B642345" w14:textId="0765C3CA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>When I don't have time for a clinical evaluation, I prescribe an antibiotic for a respiratory infection</w:t>
            </w:r>
            <w:r w:rsidRPr="00241707">
              <w:rPr>
                <w:rFonts w:asciiTheme="majorBidi" w:hAnsiTheme="majorBidi" w:cstheme="majorBidi"/>
                <w:b w:val="0"/>
                <w:bCs w:val="0"/>
                <w:rtl/>
              </w:rPr>
              <w:t>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BA9BFF9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A3665E2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3EF724E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401070F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4D2F9364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0ABF9987" w14:textId="45B690C5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>I'll occasionally prescribe an antibiotic to increase a patient's confidence in my medical skills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7371859D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51FD35D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0FC9664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5223A9E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18AA4D6B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0064A34D" w14:textId="36CC4B44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>If I don't have time to explain the disease's possible causes, I'll prescribe an antibiotic and schedule an appointment for a follow-up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2FD971FA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3F655B8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C434A29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C80EA54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77B316FB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5868BE7D" w14:textId="2C7D2E46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lastRenderedPageBreak/>
              <w:t>If the patient believes he needs an antibiotic for respiratory symptoms, he will get it from the pharmacy on his own even if I do not prescribe it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4560993A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5E31B6A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49F8714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70DCE60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8A7" w:rsidRPr="00241707" w14:paraId="56D72C4A" w14:textId="77777777" w:rsidTr="00A154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  <w:vAlign w:val="center"/>
          </w:tcPr>
          <w:p w14:paraId="2C85A0C8" w14:textId="123CBE74" w:rsidR="008D68A7" w:rsidRPr="00241707" w:rsidRDefault="008D68A7" w:rsidP="008D68A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41707">
              <w:rPr>
                <w:rFonts w:asciiTheme="majorBidi" w:hAnsiTheme="majorBidi" w:cstheme="majorBidi"/>
                <w:b w:val="0"/>
                <w:bCs w:val="0"/>
              </w:rPr>
              <w:t xml:space="preserve">Antibiotics for respiratory infections should only be recommended by a doctor                                         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D75ED67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0214C9A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8849506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155E24C" w14:textId="77777777" w:rsidR="008D68A7" w:rsidRPr="00241707" w:rsidRDefault="008D68A7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AB0452C" w14:textId="77777777" w:rsidR="00BE4B3A" w:rsidRDefault="00BE4B3A" w:rsidP="00BE4B3A">
      <w:pPr>
        <w:pStyle w:val="NoSpacing"/>
      </w:pPr>
    </w:p>
    <w:p w14:paraId="1A3DB0B0" w14:textId="412772D9" w:rsidR="006121C9" w:rsidRDefault="006121C9" w:rsidP="001B62B1">
      <w:pPr>
        <w:pStyle w:val="Heading1"/>
      </w:pPr>
      <w:r>
        <w:t>Clinical Practice:</w:t>
      </w:r>
    </w:p>
    <w:p w14:paraId="216DD93B" w14:textId="77777777" w:rsidR="001B62B1" w:rsidRPr="001B62B1" w:rsidRDefault="001B62B1" w:rsidP="001B62B1">
      <w:pPr>
        <w:pStyle w:val="NoSpacing"/>
        <w:rPr>
          <w:lang w:val="en-US"/>
        </w:rPr>
      </w:pPr>
    </w:p>
    <w:p w14:paraId="0D381660" w14:textId="6DD056B0" w:rsidR="008D68A7" w:rsidRPr="006121C9" w:rsidRDefault="008D68A7" w:rsidP="008D68A7">
      <w:pPr>
        <w:pStyle w:val="Heading2"/>
        <w:rPr>
          <w:lang w:val="en-US"/>
        </w:rPr>
      </w:pPr>
      <w:r>
        <w:rPr>
          <w:lang w:val="en-US"/>
        </w:rPr>
        <w:t xml:space="preserve">Please indicate your </w:t>
      </w:r>
      <w:r w:rsidRPr="008D68A7">
        <w:rPr>
          <w:lang w:val="en-US"/>
        </w:rPr>
        <w:t xml:space="preserve">agreement or disagreement </w:t>
      </w:r>
      <w:r>
        <w:rPr>
          <w:lang w:val="en-US"/>
        </w:rPr>
        <w:t>to the following statements</w:t>
      </w:r>
      <w:r w:rsidRPr="008D68A7">
        <w:t xml:space="preserve"> </w:t>
      </w:r>
      <w:r w:rsidRPr="008D68A7">
        <w:rPr>
          <w:lang w:val="en-US"/>
        </w:rPr>
        <w:t>about antibiotic prescription practice</w:t>
      </w:r>
      <w:r>
        <w:rPr>
          <w:lang w:val="en-US"/>
        </w:rPr>
        <w:t xml:space="preserve">: </w:t>
      </w:r>
    </w:p>
    <w:tbl>
      <w:tblPr>
        <w:tblStyle w:val="GridTable1Light"/>
        <w:tblW w:w="9413" w:type="dxa"/>
        <w:tblLook w:val="04A0" w:firstRow="1" w:lastRow="0" w:firstColumn="1" w:lastColumn="0" w:noHBand="0" w:noVBand="1"/>
      </w:tblPr>
      <w:tblGrid>
        <w:gridCol w:w="3969"/>
        <w:gridCol w:w="1361"/>
        <w:gridCol w:w="1361"/>
        <w:gridCol w:w="1361"/>
        <w:gridCol w:w="1361"/>
      </w:tblGrid>
      <w:tr w:rsidR="006121C9" w:rsidRPr="00241707" w14:paraId="50451398" w14:textId="77777777" w:rsidTr="00F77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6AB353C9" w14:textId="77777777" w:rsidR="006121C9" w:rsidRPr="00F774E7" w:rsidRDefault="006121C9" w:rsidP="00A450BB">
            <w:pPr>
              <w:pStyle w:val="Heading1"/>
              <w:outlineLvl w:val="0"/>
            </w:pPr>
            <w:r w:rsidRPr="00F774E7">
              <w:t>Statement</w:t>
            </w:r>
          </w:p>
        </w:tc>
        <w:tc>
          <w:tcPr>
            <w:tcW w:w="136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CA22D91" w14:textId="77777777" w:rsidR="006121C9" w:rsidRPr="00F774E7" w:rsidRDefault="006121C9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74BB14ED" w14:textId="77777777" w:rsidR="006121C9" w:rsidRPr="00F774E7" w:rsidRDefault="006121C9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481EAEAD" w14:textId="77777777" w:rsidR="006121C9" w:rsidRPr="00F774E7" w:rsidRDefault="006121C9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Disagre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 w14:paraId="5C1FEFF3" w14:textId="77777777" w:rsidR="006121C9" w:rsidRPr="00F774E7" w:rsidRDefault="006121C9" w:rsidP="00A450BB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74E7">
              <w:t>Strongly disagree</w:t>
            </w:r>
          </w:p>
        </w:tc>
      </w:tr>
      <w:tr w:rsidR="006121C9" w:rsidRPr="00241707" w14:paraId="6567CCCE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000000"/>
              <w:right w:val="single" w:sz="12" w:space="0" w:color="000000"/>
            </w:tcBorders>
          </w:tcPr>
          <w:p w14:paraId="050D91A7" w14:textId="03E78789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I usually prescribe antibiotics based on guidelines</w:t>
            </w:r>
          </w:p>
        </w:tc>
        <w:tc>
          <w:tcPr>
            <w:tcW w:w="1361" w:type="dxa"/>
            <w:tcBorders>
              <w:top w:val="single" w:sz="12" w:space="0" w:color="000000"/>
              <w:left w:val="single" w:sz="12" w:space="0" w:color="000000"/>
            </w:tcBorders>
          </w:tcPr>
          <w:p w14:paraId="74996891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3C4D65A8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0041B5ED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73ECFB0B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01FA13C4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5A28F425" w14:textId="1CF73537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To control the disease, I usually prescribe two or three antibiotics</w:t>
            </w:r>
            <w:r w:rsidRPr="00305235">
              <w:rPr>
                <w:rFonts w:asciiTheme="majorBidi" w:hAnsiTheme="majorBidi" w:cstheme="majorBidi"/>
                <w:b w:val="0"/>
                <w:bCs w:val="0"/>
                <w:rtl/>
                <w:lang w:bidi="ar-JO"/>
              </w:rPr>
              <w:t>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702B0C33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3E7FFBC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EEB2037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D3FC1C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388D14BB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71D4EE36" w14:textId="6447438C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When a family member or a patient insists on antibiotics, I prescribe them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0C38DAD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391EDA3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FA69545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4B96CBA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5FDD885C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176118C3" w14:textId="5FA4E664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I usually prescribe antibiotics to avoid secondary bacterial infection</w:t>
            </w:r>
            <w:r w:rsidRPr="00305235">
              <w:rPr>
                <w:rFonts w:asciiTheme="majorBidi" w:hAnsiTheme="majorBidi" w:cstheme="majorBidi"/>
                <w:b w:val="0"/>
                <w:bCs w:val="0"/>
                <w:rtl/>
                <w:lang w:bidi="ar-JO"/>
              </w:rPr>
              <w:t>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02FFA79E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4CE036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E6590AB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96B991B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378D486B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7DB8C799" w14:textId="5A868F4C" w:rsidR="006121C9" w:rsidRPr="00305235" w:rsidRDefault="006121C9" w:rsidP="00305235">
            <w:pPr>
              <w:rPr>
                <w:b w:val="0"/>
                <w:bCs w:val="0"/>
                <w:color w:val="000000" w:themeColor="text1"/>
              </w:rPr>
            </w:pPr>
            <w:r w:rsidRPr="00305235">
              <w:rPr>
                <w:b w:val="0"/>
                <w:bCs w:val="0"/>
              </w:rPr>
              <w:t>Antibiotic prescriptions are influenced by the economic condition of my patients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34CE4646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86AB17C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027DBE1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42B2DE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7FA07BCD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5F6DC1DB" w14:textId="0D99C846" w:rsidR="006121C9" w:rsidRPr="00E81B6C" w:rsidRDefault="006121C9" w:rsidP="0030523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81B6C">
              <w:rPr>
                <w:rFonts w:asciiTheme="majorBidi" w:hAnsiTheme="majorBidi" w:cstheme="majorBidi"/>
                <w:b w:val="0"/>
                <w:bCs w:val="0"/>
              </w:rPr>
              <w:t>I usually</w:t>
            </w:r>
            <w:r w:rsidRPr="00E81B6C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</w:t>
            </w:r>
            <w:r w:rsidRPr="00E81B6C">
              <w:rPr>
                <w:rFonts w:asciiTheme="majorBidi" w:hAnsiTheme="majorBidi" w:cstheme="majorBidi"/>
                <w:b w:val="0"/>
                <w:bCs w:val="0"/>
              </w:rPr>
              <w:t>prescribed antibiotics under their generic name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0B2E9AB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3ABB094E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3460DA6A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2A7EFA0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0756A57A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2ABD2039" w14:textId="77777777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 xml:space="preserve">I prescribe antibiotics dosage based on the patient's </w:t>
            </w:r>
          </w:p>
          <w:p w14:paraId="4751CB0D" w14:textId="542776AC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weight and age</w:t>
            </w:r>
            <w:r w:rsidRPr="00305235">
              <w:rPr>
                <w:rFonts w:asciiTheme="majorBidi" w:hAnsiTheme="majorBidi" w:cstheme="majorBidi"/>
                <w:b w:val="0"/>
                <w:bCs w:val="0"/>
                <w:rtl/>
                <w:lang w:bidi="ar-JO"/>
              </w:rPr>
              <w:t>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27E78425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77C551C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7DF7DC2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03E8717E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41CF09D4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3EDEE6F4" w14:textId="0900975A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I always describe the duration of treatment when prescribing antibiotics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084EFC14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9295226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1414F34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618837BC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40253F36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0A8CA696" w14:textId="76BB1CA0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  <w:lang w:bidi="ar-JO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Regardless of symptoms, I advise the patient about the necessity of completing the prescribed medication period</w:t>
            </w:r>
            <w:r w:rsidRPr="00305235">
              <w:rPr>
                <w:rFonts w:asciiTheme="majorBidi" w:hAnsiTheme="majorBidi" w:cstheme="majorBidi"/>
                <w:b w:val="0"/>
                <w:bCs w:val="0"/>
                <w:rtl/>
                <w:lang w:bidi="ar-JO"/>
              </w:rPr>
              <w:t>.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50DF6D5B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67323FC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2A3851EA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4DAB4FE7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21C9" w:rsidRPr="00241707" w14:paraId="5056412E" w14:textId="77777777" w:rsidTr="00F774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12" w:space="0" w:color="000000"/>
            </w:tcBorders>
          </w:tcPr>
          <w:p w14:paraId="3BEA186D" w14:textId="180F5496" w:rsidR="006121C9" w:rsidRPr="00305235" w:rsidRDefault="006121C9" w:rsidP="0030523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05235">
              <w:rPr>
                <w:rFonts w:asciiTheme="majorBidi" w:hAnsiTheme="majorBidi" w:cstheme="majorBidi"/>
                <w:b w:val="0"/>
                <w:bCs w:val="0"/>
              </w:rPr>
              <w:t>I prescribed antibiotics to suspected COVID-19 patients</w:t>
            </w:r>
          </w:p>
        </w:tc>
        <w:tc>
          <w:tcPr>
            <w:tcW w:w="1361" w:type="dxa"/>
            <w:tcBorders>
              <w:left w:val="single" w:sz="12" w:space="0" w:color="000000"/>
            </w:tcBorders>
          </w:tcPr>
          <w:p w14:paraId="1EB7ED22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110FB89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538E6380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</w:tcPr>
          <w:p w14:paraId="188C1033" w14:textId="77777777" w:rsidR="006121C9" w:rsidRPr="00241707" w:rsidRDefault="006121C9" w:rsidP="00A450BB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2B667A7" w14:textId="77777777" w:rsidR="006121C9" w:rsidRPr="00BE4BC3" w:rsidRDefault="006121C9" w:rsidP="00BE4BC3">
      <w:pPr>
        <w:rPr>
          <w:lang w:val="en-US"/>
        </w:rPr>
      </w:pPr>
    </w:p>
    <w:sectPr w:rsidR="006121C9" w:rsidRPr="00BE4B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42649"/>
    <w:multiLevelType w:val="hybridMultilevel"/>
    <w:tmpl w:val="FABA6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A5FA0"/>
    <w:multiLevelType w:val="hybridMultilevel"/>
    <w:tmpl w:val="8AC66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01338"/>
    <w:multiLevelType w:val="hybridMultilevel"/>
    <w:tmpl w:val="0B74B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06800"/>
    <w:multiLevelType w:val="hybridMultilevel"/>
    <w:tmpl w:val="065EA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74136"/>
    <w:multiLevelType w:val="hybridMultilevel"/>
    <w:tmpl w:val="F156F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C194D"/>
    <w:multiLevelType w:val="hybridMultilevel"/>
    <w:tmpl w:val="25B2A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7019D"/>
    <w:multiLevelType w:val="hybridMultilevel"/>
    <w:tmpl w:val="45589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F33556"/>
    <w:multiLevelType w:val="hybridMultilevel"/>
    <w:tmpl w:val="C81EE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7183D"/>
    <w:multiLevelType w:val="hybridMultilevel"/>
    <w:tmpl w:val="4894C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BC3"/>
    <w:rsid w:val="00003EB0"/>
    <w:rsid w:val="00021B14"/>
    <w:rsid w:val="00024061"/>
    <w:rsid w:val="00072873"/>
    <w:rsid w:val="00084FC4"/>
    <w:rsid w:val="000A3E59"/>
    <w:rsid w:val="000A6E88"/>
    <w:rsid w:val="000E149F"/>
    <w:rsid w:val="000E7DC1"/>
    <w:rsid w:val="00122C0E"/>
    <w:rsid w:val="0013401C"/>
    <w:rsid w:val="00167772"/>
    <w:rsid w:val="001740D4"/>
    <w:rsid w:val="0019397E"/>
    <w:rsid w:val="001B62B1"/>
    <w:rsid w:val="001B7ACA"/>
    <w:rsid w:val="001D5A43"/>
    <w:rsid w:val="001E3CCB"/>
    <w:rsid w:val="001F0762"/>
    <w:rsid w:val="00214820"/>
    <w:rsid w:val="002232C4"/>
    <w:rsid w:val="002256D2"/>
    <w:rsid w:val="00241707"/>
    <w:rsid w:val="00251AF2"/>
    <w:rsid w:val="00291A5C"/>
    <w:rsid w:val="002C293D"/>
    <w:rsid w:val="002D3807"/>
    <w:rsid w:val="002D738F"/>
    <w:rsid w:val="002D7CD0"/>
    <w:rsid w:val="002E775B"/>
    <w:rsid w:val="00305235"/>
    <w:rsid w:val="00320EFC"/>
    <w:rsid w:val="00336760"/>
    <w:rsid w:val="00346812"/>
    <w:rsid w:val="003679BC"/>
    <w:rsid w:val="003D4F18"/>
    <w:rsid w:val="003D5D73"/>
    <w:rsid w:val="003E193B"/>
    <w:rsid w:val="003E363B"/>
    <w:rsid w:val="00400007"/>
    <w:rsid w:val="00422E5E"/>
    <w:rsid w:val="00424A9C"/>
    <w:rsid w:val="0044753D"/>
    <w:rsid w:val="004817B4"/>
    <w:rsid w:val="004951DE"/>
    <w:rsid w:val="004C4D1F"/>
    <w:rsid w:val="004E3ECC"/>
    <w:rsid w:val="00512DB7"/>
    <w:rsid w:val="00516C53"/>
    <w:rsid w:val="00534188"/>
    <w:rsid w:val="00534C54"/>
    <w:rsid w:val="005434C0"/>
    <w:rsid w:val="0054513B"/>
    <w:rsid w:val="0055535A"/>
    <w:rsid w:val="00560606"/>
    <w:rsid w:val="00571B32"/>
    <w:rsid w:val="00577894"/>
    <w:rsid w:val="0058799A"/>
    <w:rsid w:val="005A34B4"/>
    <w:rsid w:val="005A3D8A"/>
    <w:rsid w:val="005B0DF9"/>
    <w:rsid w:val="005E4927"/>
    <w:rsid w:val="005E6E13"/>
    <w:rsid w:val="00606E41"/>
    <w:rsid w:val="00607C35"/>
    <w:rsid w:val="006109CE"/>
    <w:rsid w:val="006121C9"/>
    <w:rsid w:val="00630A88"/>
    <w:rsid w:val="00666FFD"/>
    <w:rsid w:val="006671CF"/>
    <w:rsid w:val="006C053B"/>
    <w:rsid w:val="006C1100"/>
    <w:rsid w:val="006D4D9C"/>
    <w:rsid w:val="006D783E"/>
    <w:rsid w:val="00701711"/>
    <w:rsid w:val="00703A4C"/>
    <w:rsid w:val="00714A94"/>
    <w:rsid w:val="00715704"/>
    <w:rsid w:val="00730454"/>
    <w:rsid w:val="0073287C"/>
    <w:rsid w:val="0075720F"/>
    <w:rsid w:val="0076754B"/>
    <w:rsid w:val="00787748"/>
    <w:rsid w:val="007B189F"/>
    <w:rsid w:val="007C49BE"/>
    <w:rsid w:val="007D2FC4"/>
    <w:rsid w:val="007D5FB3"/>
    <w:rsid w:val="00815583"/>
    <w:rsid w:val="00820EB7"/>
    <w:rsid w:val="00833567"/>
    <w:rsid w:val="008B5DB8"/>
    <w:rsid w:val="008C3E11"/>
    <w:rsid w:val="008D68A7"/>
    <w:rsid w:val="008F03E4"/>
    <w:rsid w:val="009150CB"/>
    <w:rsid w:val="0092052B"/>
    <w:rsid w:val="009435C6"/>
    <w:rsid w:val="009520FC"/>
    <w:rsid w:val="00967403"/>
    <w:rsid w:val="009A153D"/>
    <w:rsid w:val="009A6EC0"/>
    <w:rsid w:val="009B1227"/>
    <w:rsid w:val="009B4568"/>
    <w:rsid w:val="009B6BDE"/>
    <w:rsid w:val="009F7796"/>
    <w:rsid w:val="00A12D78"/>
    <w:rsid w:val="00A15474"/>
    <w:rsid w:val="00A450BB"/>
    <w:rsid w:val="00A7487A"/>
    <w:rsid w:val="00AA3110"/>
    <w:rsid w:val="00AA5E86"/>
    <w:rsid w:val="00AA5EA2"/>
    <w:rsid w:val="00AA6BE6"/>
    <w:rsid w:val="00AB2AE6"/>
    <w:rsid w:val="00AC7AC5"/>
    <w:rsid w:val="00AD4147"/>
    <w:rsid w:val="00AF7458"/>
    <w:rsid w:val="00B235E6"/>
    <w:rsid w:val="00B25244"/>
    <w:rsid w:val="00B46DB9"/>
    <w:rsid w:val="00B84645"/>
    <w:rsid w:val="00BC7326"/>
    <w:rsid w:val="00BE4B3A"/>
    <w:rsid w:val="00BE4BC3"/>
    <w:rsid w:val="00BF4FDC"/>
    <w:rsid w:val="00C2197D"/>
    <w:rsid w:val="00C25B38"/>
    <w:rsid w:val="00C55436"/>
    <w:rsid w:val="00C84914"/>
    <w:rsid w:val="00C97581"/>
    <w:rsid w:val="00CA0D4E"/>
    <w:rsid w:val="00CA4F6A"/>
    <w:rsid w:val="00CB33B0"/>
    <w:rsid w:val="00CD37C9"/>
    <w:rsid w:val="00CD39A4"/>
    <w:rsid w:val="00D1437B"/>
    <w:rsid w:val="00D265D5"/>
    <w:rsid w:val="00D34399"/>
    <w:rsid w:val="00D60F66"/>
    <w:rsid w:val="00D72A20"/>
    <w:rsid w:val="00D8758C"/>
    <w:rsid w:val="00D91281"/>
    <w:rsid w:val="00D938C8"/>
    <w:rsid w:val="00D97AFF"/>
    <w:rsid w:val="00DA6F2C"/>
    <w:rsid w:val="00DB21C4"/>
    <w:rsid w:val="00DB51A4"/>
    <w:rsid w:val="00DE1C44"/>
    <w:rsid w:val="00DF5759"/>
    <w:rsid w:val="00E214F0"/>
    <w:rsid w:val="00E60748"/>
    <w:rsid w:val="00E75187"/>
    <w:rsid w:val="00E81B6C"/>
    <w:rsid w:val="00E83F38"/>
    <w:rsid w:val="00EF1454"/>
    <w:rsid w:val="00EF4A76"/>
    <w:rsid w:val="00F058ED"/>
    <w:rsid w:val="00F217FA"/>
    <w:rsid w:val="00F21F0C"/>
    <w:rsid w:val="00F750E6"/>
    <w:rsid w:val="00F774E7"/>
    <w:rsid w:val="00F95024"/>
    <w:rsid w:val="00FB3A2A"/>
    <w:rsid w:val="00FB5188"/>
    <w:rsid w:val="00FB6176"/>
    <w:rsid w:val="00FB63D2"/>
    <w:rsid w:val="00FC2FE3"/>
    <w:rsid w:val="00FC3F36"/>
    <w:rsid w:val="00FD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102AD"/>
  <w15:chartTrackingRefBased/>
  <w15:docId w15:val="{726E13DA-2527-E248-9BA5-540F637A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100"/>
  </w:style>
  <w:style w:type="paragraph" w:styleId="Heading1">
    <w:name w:val="heading 1"/>
    <w:basedOn w:val="Normal"/>
    <w:next w:val="Normal"/>
    <w:link w:val="Heading1Char"/>
    <w:uiPriority w:val="9"/>
    <w:qFormat/>
    <w:rsid w:val="00A450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B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4B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450B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E4B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E4BC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34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5341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BE4B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9</Words>
  <Characters>3192</Characters>
  <Application>Microsoft Office Word</Application>
  <DocSecurity>0</DocSecurity>
  <Lines>266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fouz ktaifan</dc:creator>
  <cp:keywords/>
  <dc:description/>
  <cp:lastModifiedBy>user</cp:lastModifiedBy>
  <cp:revision>2</cp:revision>
  <dcterms:created xsi:type="dcterms:W3CDTF">2023-02-17T12:04:00Z</dcterms:created>
  <dcterms:modified xsi:type="dcterms:W3CDTF">2023-02-17T12:04:00Z</dcterms:modified>
</cp:coreProperties>
</file>